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76802" w14:textId="48A7FEF1" w:rsidR="00D8792A" w:rsidRDefault="00D8792A" w:rsidP="00D8792A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1D5354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0D3656">
        <w:rPr>
          <w:rFonts w:ascii="Arial" w:hAnsi="Arial" w:cs="Arial"/>
          <w:b/>
          <w:bCs/>
          <w:sz w:val="24"/>
          <w:szCs w:val="24"/>
          <w:lang w:val="en-US"/>
        </w:rPr>
        <w:t>1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Table.</w:t>
      </w:r>
      <w:r w:rsidRPr="001D5354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US"/>
        </w:rPr>
        <w:t>Factor loadings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2"/>
        <w:gridCol w:w="2314"/>
        <w:gridCol w:w="1958"/>
      </w:tblGrid>
      <w:tr w:rsidR="00D8792A" w14:paraId="18ACCCD7" w14:textId="77777777" w:rsidTr="007C4950">
        <w:tc>
          <w:tcPr>
            <w:tcW w:w="4678" w:type="dxa"/>
            <w:tcBorders>
              <w:top w:val="single" w:sz="12" w:space="0" w:color="auto"/>
              <w:bottom w:val="single" w:sz="12" w:space="0" w:color="auto"/>
            </w:tcBorders>
          </w:tcPr>
          <w:p w14:paraId="193DD70A" w14:textId="77777777" w:rsidR="00D8792A" w:rsidRDefault="00D8792A" w:rsidP="007C4950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746F6AF4" w14:textId="77777777" w:rsidR="00D8792A" w:rsidRDefault="00D8792A" w:rsidP="007C495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ogs</w:t>
            </w:r>
          </w:p>
        </w:tc>
        <w:tc>
          <w:tcPr>
            <w:tcW w:w="2116" w:type="dxa"/>
            <w:tcBorders>
              <w:top w:val="single" w:sz="12" w:space="0" w:color="auto"/>
              <w:bottom w:val="single" w:sz="12" w:space="0" w:color="auto"/>
            </w:tcBorders>
          </w:tcPr>
          <w:p w14:paraId="7167080D" w14:textId="77777777" w:rsidR="00D8792A" w:rsidRDefault="00D8792A" w:rsidP="007C495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wner</w:t>
            </w:r>
          </w:p>
        </w:tc>
      </w:tr>
      <w:tr w:rsidR="00D8792A" w14:paraId="02D68C06" w14:textId="77777777" w:rsidTr="007C4950">
        <w:tc>
          <w:tcPr>
            <w:tcW w:w="4678" w:type="dxa"/>
            <w:tcBorders>
              <w:top w:val="single" w:sz="12" w:space="0" w:color="auto"/>
            </w:tcBorders>
          </w:tcPr>
          <w:p w14:paraId="383B2029" w14:textId="77777777" w:rsidR="00D8792A" w:rsidRDefault="00D8792A" w:rsidP="007C4950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ttitude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4F4D8662" w14:textId="77777777" w:rsidR="00D8792A" w:rsidRDefault="00D8792A" w:rsidP="007C495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16" w:type="dxa"/>
            <w:tcBorders>
              <w:top w:val="single" w:sz="12" w:space="0" w:color="auto"/>
            </w:tcBorders>
          </w:tcPr>
          <w:p w14:paraId="6C292DFF" w14:textId="77777777" w:rsidR="00D8792A" w:rsidRDefault="00D8792A" w:rsidP="007C495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</w:tr>
      <w:tr w:rsidR="00D8792A" w14:paraId="0529AE94" w14:textId="77777777" w:rsidTr="007C4950">
        <w:tc>
          <w:tcPr>
            <w:tcW w:w="4678" w:type="dxa"/>
            <w:tcBorders>
              <w:bottom w:val="single" w:sz="4" w:space="0" w:color="auto"/>
            </w:tcBorders>
          </w:tcPr>
          <w:p w14:paraId="7BC6635F" w14:textId="77777777" w:rsidR="00D8792A" w:rsidRPr="0003282B" w:rsidRDefault="00D8792A" w:rsidP="007C4950">
            <w:pPr>
              <w:spacing w:line="276" w:lineRule="auto"/>
              <w:jc w:val="right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03282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Intention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4DF1F44" w14:textId="77777777" w:rsidR="00D8792A" w:rsidRPr="00BC3AE1" w:rsidRDefault="00D8792A" w:rsidP="007C4950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3AE1">
              <w:rPr>
                <w:rFonts w:ascii="Arial" w:hAnsi="Arial" w:cs="Arial"/>
                <w:sz w:val="24"/>
                <w:szCs w:val="24"/>
                <w:lang w:val="en-US"/>
              </w:rPr>
              <w:t>0,428</w:t>
            </w:r>
          </w:p>
        </w:tc>
        <w:tc>
          <w:tcPr>
            <w:tcW w:w="2116" w:type="dxa"/>
            <w:tcBorders>
              <w:bottom w:val="single" w:sz="4" w:space="0" w:color="auto"/>
            </w:tcBorders>
          </w:tcPr>
          <w:p w14:paraId="7EBF1F88" w14:textId="77777777" w:rsidR="00D8792A" w:rsidRPr="00BC3AE1" w:rsidRDefault="00D8792A" w:rsidP="007C4950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3AE1">
              <w:rPr>
                <w:rFonts w:ascii="Arial" w:hAnsi="Arial" w:cs="Arial"/>
                <w:sz w:val="24"/>
                <w:szCs w:val="24"/>
                <w:lang w:val="en-US"/>
              </w:rPr>
              <w:t>0,368</w:t>
            </w:r>
          </w:p>
        </w:tc>
      </w:tr>
      <w:tr w:rsidR="00D8792A" w14:paraId="0B9E5A23" w14:textId="77777777" w:rsidTr="007C4950">
        <w:tc>
          <w:tcPr>
            <w:tcW w:w="4678" w:type="dxa"/>
            <w:tcBorders>
              <w:top w:val="single" w:sz="4" w:space="0" w:color="auto"/>
            </w:tcBorders>
          </w:tcPr>
          <w:p w14:paraId="2B1B1525" w14:textId="77777777" w:rsidR="00D8792A" w:rsidRDefault="00D8792A" w:rsidP="007C4950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ubjective norms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906FAD1" w14:textId="77777777" w:rsidR="00D8792A" w:rsidRPr="00BC3AE1" w:rsidRDefault="00D8792A" w:rsidP="007C4950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16" w:type="dxa"/>
            <w:tcBorders>
              <w:top w:val="single" w:sz="4" w:space="0" w:color="auto"/>
            </w:tcBorders>
          </w:tcPr>
          <w:p w14:paraId="2BD0FD9E" w14:textId="77777777" w:rsidR="00D8792A" w:rsidRPr="00BC3AE1" w:rsidRDefault="00D8792A" w:rsidP="007C4950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8792A" w14:paraId="169E4DA6" w14:textId="77777777" w:rsidTr="007C4950">
        <w:tc>
          <w:tcPr>
            <w:tcW w:w="4678" w:type="dxa"/>
            <w:tcBorders>
              <w:bottom w:val="single" w:sz="4" w:space="0" w:color="auto"/>
            </w:tcBorders>
          </w:tcPr>
          <w:p w14:paraId="54F4ABFB" w14:textId="77777777" w:rsidR="00D8792A" w:rsidRPr="0003282B" w:rsidRDefault="00D8792A" w:rsidP="007C4950">
            <w:pPr>
              <w:spacing w:line="276" w:lineRule="auto"/>
              <w:jc w:val="right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03282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Intention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976B006" w14:textId="77777777" w:rsidR="00D8792A" w:rsidRPr="00BC3AE1" w:rsidRDefault="00D8792A" w:rsidP="007C4950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3AE1">
              <w:rPr>
                <w:rFonts w:ascii="Arial" w:hAnsi="Arial" w:cs="Arial"/>
                <w:sz w:val="24"/>
                <w:szCs w:val="24"/>
                <w:lang w:val="en-US"/>
              </w:rPr>
              <w:t>0,135</w:t>
            </w:r>
          </w:p>
        </w:tc>
        <w:tc>
          <w:tcPr>
            <w:tcW w:w="2116" w:type="dxa"/>
            <w:tcBorders>
              <w:bottom w:val="single" w:sz="4" w:space="0" w:color="auto"/>
            </w:tcBorders>
          </w:tcPr>
          <w:p w14:paraId="694BA8F9" w14:textId="77777777" w:rsidR="00D8792A" w:rsidRPr="00BC3AE1" w:rsidRDefault="00D8792A" w:rsidP="007C4950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3AE1">
              <w:rPr>
                <w:rFonts w:ascii="Arial" w:hAnsi="Arial" w:cs="Arial"/>
                <w:sz w:val="24"/>
                <w:szCs w:val="24"/>
                <w:lang w:val="en-US"/>
              </w:rPr>
              <w:t>0,076</w:t>
            </w:r>
          </w:p>
        </w:tc>
      </w:tr>
      <w:tr w:rsidR="00D8792A" w14:paraId="408B046E" w14:textId="77777777" w:rsidTr="007C4950">
        <w:tc>
          <w:tcPr>
            <w:tcW w:w="4678" w:type="dxa"/>
            <w:tcBorders>
              <w:top w:val="single" w:sz="4" w:space="0" w:color="auto"/>
            </w:tcBorders>
          </w:tcPr>
          <w:p w14:paraId="52159014" w14:textId="77777777" w:rsidR="00D8792A" w:rsidRDefault="00D8792A" w:rsidP="007C4950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erceived behavioral control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04520A4" w14:textId="77777777" w:rsidR="00D8792A" w:rsidRPr="00BC3AE1" w:rsidRDefault="00D8792A" w:rsidP="007C4950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16" w:type="dxa"/>
            <w:tcBorders>
              <w:top w:val="single" w:sz="4" w:space="0" w:color="auto"/>
            </w:tcBorders>
          </w:tcPr>
          <w:p w14:paraId="1701F119" w14:textId="77777777" w:rsidR="00D8792A" w:rsidRPr="00BC3AE1" w:rsidRDefault="00D8792A" w:rsidP="007C4950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8792A" w14:paraId="0ED82A6F" w14:textId="77777777" w:rsidTr="007C4950">
        <w:tc>
          <w:tcPr>
            <w:tcW w:w="4678" w:type="dxa"/>
          </w:tcPr>
          <w:p w14:paraId="3035BA37" w14:textId="77777777" w:rsidR="00D8792A" w:rsidRPr="0003282B" w:rsidRDefault="00D8792A" w:rsidP="007C4950">
            <w:pPr>
              <w:spacing w:line="276" w:lineRule="auto"/>
              <w:jc w:val="right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03282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Intention</w:t>
            </w:r>
          </w:p>
        </w:tc>
        <w:tc>
          <w:tcPr>
            <w:tcW w:w="2552" w:type="dxa"/>
          </w:tcPr>
          <w:p w14:paraId="1835AA0C" w14:textId="77777777" w:rsidR="00D8792A" w:rsidRPr="00BC3AE1" w:rsidRDefault="00D8792A" w:rsidP="007C4950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3AE1">
              <w:rPr>
                <w:rFonts w:ascii="Arial" w:hAnsi="Arial" w:cs="Arial"/>
                <w:sz w:val="24"/>
                <w:szCs w:val="24"/>
                <w:lang w:val="en-US"/>
              </w:rPr>
              <w:t>0,401</w:t>
            </w:r>
          </w:p>
        </w:tc>
        <w:tc>
          <w:tcPr>
            <w:tcW w:w="2116" w:type="dxa"/>
          </w:tcPr>
          <w:p w14:paraId="5DC94E92" w14:textId="77777777" w:rsidR="00D8792A" w:rsidRPr="00BC3AE1" w:rsidRDefault="00D8792A" w:rsidP="007C4950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3AE1">
              <w:rPr>
                <w:rFonts w:ascii="Arial" w:hAnsi="Arial" w:cs="Arial"/>
                <w:sz w:val="24"/>
                <w:szCs w:val="24"/>
                <w:lang w:val="en-US"/>
              </w:rPr>
              <w:t>0,492</w:t>
            </w:r>
          </w:p>
        </w:tc>
      </w:tr>
      <w:tr w:rsidR="00D8792A" w14:paraId="26637E38" w14:textId="77777777" w:rsidTr="007C4950">
        <w:tc>
          <w:tcPr>
            <w:tcW w:w="4678" w:type="dxa"/>
            <w:tcBorders>
              <w:bottom w:val="single" w:sz="4" w:space="0" w:color="auto"/>
            </w:tcBorders>
          </w:tcPr>
          <w:p w14:paraId="15E08D50" w14:textId="77777777" w:rsidR="00D8792A" w:rsidRPr="0003282B" w:rsidRDefault="00D8792A" w:rsidP="007C4950">
            <w:pPr>
              <w:spacing w:line="276" w:lineRule="auto"/>
              <w:jc w:val="right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03282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Behavior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299F740" w14:textId="77777777" w:rsidR="00D8792A" w:rsidRPr="00BC3AE1" w:rsidRDefault="00D8792A" w:rsidP="007C4950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3AE1">
              <w:rPr>
                <w:rFonts w:ascii="Arial" w:hAnsi="Arial" w:cs="Arial"/>
                <w:sz w:val="24"/>
                <w:szCs w:val="24"/>
                <w:lang w:val="en-US"/>
              </w:rPr>
              <w:t>0,337</w:t>
            </w:r>
          </w:p>
        </w:tc>
        <w:tc>
          <w:tcPr>
            <w:tcW w:w="2116" w:type="dxa"/>
            <w:tcBorders>
              <w:bottom w:val="single" w:sz="4" w:space="0" w:color="auto"/>
            </w:tcBorders>
          </w:tcPr>
          <w:p w14:paraId="47AF2D23" w14:textId="77777777" w:rsidR="00D8792A" w:rsidRPr="00BC3AE1" w:rsidRDefault="00D8792A" w:rsidP="007C4950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3AE1">
              <w:rPr>
                <w:rFonts w:ascii="Arial" w:hAnsi="Arial" w:cs="Arial"/>
                <w:sz w:val="24"/>
                <w:szCs w:val="24"/>
                <w:lang w:val="en-US"/>
              </w:rPr>
              <w:t>0,291</w:t>
            </w:r>
          </w:p>
        </w:tc>
      </w:tr>
      <w:tr w:rsidR="00D8792A" w14:paraId="232252FD" w14:textId="77777777" w:rsidTr="007C4950">
        <w:tc>
          <w:tcPr>
            <w:tcW w:w="4678" w:type="dxa"/>
            <w:tcBorders>
              <w:top w:val="single" w:sz="4" w:space="0" w:color="auto"/>
            </w:tcBorders>
          </w:tcPr>
          <w:p w14:paraId="51EDF067" w14:textId="77777777" w:rsidR="00D8792A" w:rsidRDefault="00D8792A" w:rsidP="007C4950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Intention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02C72E4" w14:textId="77777777" w:rsidR="00D8792A" w:rsidRPr="00BC3AE1" w:rsidRDefault="00D8792A" w:rsidP="007C4950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16" w:type="dxa"/>
            <w:tcBorders>
              <w:top w:val="single" w:sz="4" w:space="0" w:color="auto"/>
            </w:tcBorders>
          </w:tcPr>
          <w:p w14:paraId="344055A4" w14:textId="77777777" w:rsidR="00D8792A" w:rsidRPr="00BC3AE1" w:rsidRDefault="00D8792A" w:rsidP="007C4950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8792A" w14:paraId="3C1C724E" w14:textId="77777777" w:rsidTr="007C4950">
        <w:tc>
          <w:tcPr>
            <w:tcW w:w="4678" w:type="dxa"/>
            <w:tcBorders>
              <w:bottom w:val="single" w:sz="12" w:space="0" w:color="auto"/>
            </w:tcBorders>
          </w:tcPr>
          <w:p w14:paraId="76D688A7" w14:textId="77777777" w:rsidR="00D8792A" w:rsidRPr="0003282B" w:rsidRDefault="00D8792A" w:rsidP="007C4950">
            <w:pPr>
              <w:spacing w:line="276" w:lineRule="auto"/>
              <w:jc w:val="right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03282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Behavior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1F455938" w14:textId="77777777" w:rsidR="00D8792A" w:rsidRPr="00BC3AE1" w:rsidRDefault="00D8792A" w:rsidP="007C4950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3AE1">
              <w:rPr>
                <w:rFonts w:ascii="Arial" w:hAnsi="Arial" w:cs="Arial"/>
                <w:sz w:val="24"/>
                <w:szCs w:val="24"/>
                <w:lang w:val="en-US"/>
              </w:rPr>
              <w:t>0,337</w:t>
            </w:r>
          </w:p>
        </w:tc>
        <w:tc>
          <w:tcPr>
            <w:tcW w:w="2116" w:type="dxa"/>
            <w:tcBorders>
              <w:bottom w:val="single" w:sz="12" w:space="0" w:color="auto"/>
            </w:tcBorders>
          </w:tcPr>
          <w:p w14:paraId="427C7835" w14:textId="77777777" w:rsidR="00D8792A" w:rsidRPr="00BC3AE1" w:rsidRDefault="00D8792A" w:rsidP="007C4950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3AE1">
              <w:rPr>
                <w:rFonts w:ascii="Arial" w:hAnsi="Arial" w:cs="Arial"/>
                <w:sz w:val="24"/>
                <w:szCs w:val="24"/>
                <w:lang w:val="en-US"/>
              </w:rPr>
              <w:t>0,529</w:t>
            </w:r>
          </w:p>
        </w:tc>
      </w:tr>
    </w:tbl>
    <w:p w14:paraId="0FCC1F29" w14:textId="77777777" w:rsidR="00325043" w:rsidRPr="00D8792A" w:rsidRDefault="00325043" w:rsidP="00D8792A">
      <w:pPr>
        <w:rPr>
          <w:lang w:val="en-US"/>
        </w:rPr>
      </w:pPr>
    </w:p>
    <w:sectPr w:rsidR="00325043" w:rsidRPr="00D879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92A"/>
    <w:rsid w:val="000D008E"/>
    <w:rsid w:val="000D3656"/>
    <w:rsid w:val="002E21E3"/>
    <w:rsid w:val="00325043"/>
    <w:rsid w:val="00D8792A"/>
    <w:rsid w:val="00ED323A"/>
    <w:rsid w:val="00F93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E5323E"/>
  <w15:chartTrackingRefBased/>
  <w15:docId w15:val="{1BF1EB86-B316-414A-A587-D75E77EC4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92A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8792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195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Pedrinelli</dc:creator>
  <cp:keywords/>
  <dc:description/>
  <cp:lastModifiedBy>Vivian Pedrinelli</cp:lastModifiedBy>
  <cp:revision>3</cp:revision>
  <dcterms:created xsi:type="dcterms:W3CDTF">2023-10-30T13:58:00Z</dcterms:created>
  <dcterms:modified xsi:type="dcterms:W3CDTF">2024-01-08T20:12:00Z</dcterms:modified>
</cp:coreProperties>
</file>